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A81" w:rsidRDefault="00AB6A81" w:rsidP="00AB6A81">
      <w:pPr>
        <w:rPr>
          <w:rFonts w:ascii="Helvetica" w:hAnsi="Helvetica"/>
        </w:rPr>
      </w:pPr>
      <w:r>
        <w:rPr>
          <w:rFonts w:ascii="Helvetica" w:hAnsi="Helvetica"/>
        </w:rPr>
        <w:t>Table S3.  Thresholded PINES Clusters (p &lt; 0.001, k=10)</w:t>
      </w:r>
    </w:p>
    <w:tbl>
      <w:tblPr>
        <w:tblW w:w="9630" w:type="dxa"/>
        <w:tblInd w:w="-133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50"/>
        <w:gridCol w:w="1710"/>
        <w:gridCol w:w="810"/>
        <w:gridCol w:w="1170"/>
        <w:gridCol w:w="450"/>
        <w:gridCol w:w="450"/>
        <w:gridCol w:w="450"/>
        <w:gridCol w:w="810"/>
        <w:gridCol w:w="810"/>
        <w:gridCol w:w="720"/>
      </w:tblGrid>
      <w:tr w:rsidR="00AB6A81" w:rsidRPr="00C73CA6" w:rsidTr="00944A7B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Cluster Numb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Hemispher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Z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proofErr w:type="gramStart"/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nVoxels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Volume mm</w:t>
            </w: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Max Weight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Cerebellum - 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ensorimot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.86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Inferior Lateral Occipital Cort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ateral Occipital Cort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.88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Inferior Temporal Gyr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recuneus, Caud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.03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Temporal Fusiform Gyrus/Parahippocampal Gyr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arahippocampal Gyr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8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.53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arahippocampal Gyr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arahippocampal Gyr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3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.77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Amygdal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Amygdala, Insu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.39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Temporal Occipital Fusifor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ateral Occipital Cort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2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.44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Anterior Hippocampus/White Mat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Amygdala, Insu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.66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Inferior Lateral Occipital Cort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ateral Occipital Cort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5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.39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Anterior Insula/Lateral Orbitofrontal Cort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Amygdala, Insu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.07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uperior Temporal Gyr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omatosensory/ST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7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.8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V1, Intracalcarine Sulc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ensorimotor, V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.56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Occipital Po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Occipital Po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9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3.91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Occipital Po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arahippocampal Gyr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.76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Amygdala, Insu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.29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ensorimotor, V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.2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Occipital Po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Occipital Po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9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.07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recuneo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recuneus, Caud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5.4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osterior Cingulate Cort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DMPFC, P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R/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3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Caud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recuneus, Caud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.58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uperior Lateral Occipital Cort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arahippocampal Gyr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.24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Dorsomedial PFC/Superior Frontal Gyr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DMPFC, P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.25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Temporal Parietal Junction/Supramarginal Gyr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recuneus, Caud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.39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ostcentral Gyr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ensorimot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4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.92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uperior Lateral Occipital Cort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recuneus, Caud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.51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uperior Parietal Lobu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ensorimotor, V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.55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ostcentral Gyr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ensorimotor, V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.63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uperior Frontal Gyr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DMPFC, P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.05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recentral Gyr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ensorimot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.24</w:t>
            </w:r>
          </w:p>
        </w:tc>
      </w:tr>
      <w:tr w:rsidR="00AB6A81" w:rsidRPr="00C73CA6" w:rsidTr="00944A7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recentral Gyr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omatosensory/ST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81" w:rsidRPr="002574DF" w:rsidRDefault="00AB6A81" w:rsidP="00944A7B">
            <w:pPr>
              <w:jc w:val="right"/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2574D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-4.41</w:t>
            </w:r>
          </w:p>
        </w:tc>
      </w:tr>
    </w:tbl>
    <w:p w:rsidR="00AB6A81" w:rsidRPr="00DF6289" w:rsidRDefault="00AB6A81" w:rsidP="00AB6A81">
      <w:pPr>
        <w:rPr>
          <w:rFonts w:ascii="Helvetica" w:hAnsi="Helvetica"/>
        </w:rPr>
      </w:pPr>
    </w:p>
    <w:p w:rsidR="00AB6A81" w:rsidRPr="00F1027B" w:rsidRDefault="00AB6A81" w:rsidP="00AB6A81">
      <w:pPr>
        <w:rPr>
          <w:rFonts w:ascii="Helvetica Light" w:hAnsi="Helvetica Light"/>
          <w:b/>
        </w:rPr>
      </w:pPr>
    </w:p>
    <w:p w:rsidR="00917AB9" w:rsidRDefault="00917AB9">
      <w:bookmarkStart w:id="0" w:name="_GoBack"/>
      <w:bookmarkEnd w:id="0"/>
    </w:p>
    <w:sectPr w:rsidR="00917AB9" w:rsidSect="00917A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A81"/>
    <w:rsid w:val="00917AB9"/>
    <w:rsid w:val="00AB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8A35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A8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A8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907</Characters>
  <Application>Microsoft Macintosh Word</Application>
  <DocSecurity>0</DocSecurity>
  <Lines>38</Lines>
  <Paragraphs>10</Paragraphs>
  <ScaleCrop>false</ScaleCrop>
  <Company>University of Colorado</Company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Chang</dc:creator>
  <cp:keywords/>
  <dc:description/>
  <cp:lastModifiedBy>Luke Chang</cp:lastModifiedBy>
  <cp:revision>1</cp:revision>
  <dcterms:created xsi:type="dcterms:W3CDTF">2015-04-17T21:36:00Z</dcterms:created>
  <dcterms:modified xsi:type="dcterms:W3CDTF">2015-04-17T21:36:00Z</dcterms:modified>
</cp:coreProperties>
</file>